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FF55C" w14:textId="04A633BF" w:rsidR="002340A2" w:rsidRDefault="002340A2" w:rsidP="002340A2">
      <w:pPr>
        <w:jc w:val="center"/>
        <w:rPr>
          <w:rFonts w:ascii="Times New Roman" w:hAnsi="Times New Roman" w:cs="Times New Roman"/>
          <w:sz w:val="20"/>
          <w:szCs w:val="20"/>
        </w:rPr>
      </w:pPr>
      <w:r w:rsidRPr="00A942BD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942BD">
        <w:rPr>
          <w:rFonts w:ascii="Times New Roman" w:hAnsi="Times New Roman" w:cs="Times New Roman"/>
          <w:sz w:val="20"/>
          <w:szCs w:val="20"/>
        </w:rPr>
        <w:t>1. Characteristics of patients with CKD</w:t>
      </w:r>
      <w:r>
        <w:rPr>
          <w:rFonts w:ascii="Times New Roman" w:hAnsi="Times New Roman" w:cs="Times New Roman"/>
          <w:sz w:val="20"/>
          <w:szCs w:val="20"/>
        </w:rPr>
        <w:t xml:space="preserve"> before and after </w:t>
      </w:r>
      <w:r w:rsidRPr="002340A2">
        <w:rPr>
          <w:rFonts w:ascii="Times New Roman" w:hAnsi="Times New Roman" w:cs="Times New Roman"/>
          <w:sz w:val="20"/>
          <w:szCs w:val="20"/>
        </w:rPr>
        <w:t>interpolation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14"/>
        <w:gridCol w:w="1811"/>
        <w:gridCol w:w="1811"/>
        <w:gridCol w:w="905"/>
        <w:gridCol w:w="565"/>
      </w:tblGrid>
      <w:tr w:rsidR="002340A2" w:rsidRPr="002340A2" w14:paraId="063EB7E8" w14:textId="77777777" w:rsidTr="002340A2">
        <w:trPr>
          <w:cantSplit/>
          <w:tblHeader/>
          <w:jc w:val="center"/>
        </w:trPr>
        <w:tc>
          <w:tcPr>
            <w:tcW w:w="19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62A9D7" w14:textId="77777777" w:rsidR="002340A2" w:rsidRPr="002340A2" w:rsidRDefault="002340A2" w:rsidP="002340A2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791D97" w14:textId="15F86116" w:rsidR="002340A2" w:rsidRDefault="002340A2" w:rsidP="002340A2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fore </w:t>
            </w:r>
            <w:r w:rsidRPr="002340A2">
              <w:rPr>
                <w:rFonts w:ascii="Times New Roman" w:hAnsi="Times New Roman" w:cs="Times New Roman"/>
                <w:sz w:val="20"/>
                <w:szCs w:val="20"/>
              </w:rPr>
              <w:t>interpolation</w:t>
            </w:r>
          </w:p>
          <w:p w14:paraId="641A5AD8" w14:textId="42EA3ED4" w:rsidR="002340A2" w:rsidRPr="002340A2" w:rsidRDefault="002340A2" w:rsidP="002340A2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3678)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DF0C6F" w14:textId="74B14E86" w:rsidR="002340A2" w:rsidRDefault="002340A2" w:rsidP="002340A2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fter </w:t>
            </w:r>
            <w:r w:rsidRPr="002340A2">
              <w:rPr>
                <w:rFonts w:ascii="Times New Roman" w:hAnsi="Times New Roman" w:cs="Times New Roman"/>
                <w:sz w:val="20"/>
                <w:szCs w:val="20"/>
              </w:rPr>
              <w:t>interpolation</w:t>
            </w:r>
          </w:p>
          <w:p w14:paraId="621C0415" w14:textId="5470E3C6" w:rsidR="002340A2" w:rsidRPr="002340A2" w:rsidRDefault="002340A2" w:rsidP="002340A2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3678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D58C44" w14:textId="77777777" w:rsidR="002340A2" w:rsidRPr="002340A2" w:rsidRDefault="002340A2" w:rsidP="002340A2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730976" w14:textId="77777777" w:rsidR="002340A2" w:rsidRPr="002340A2" w:rsidRDefault="002340A2" w:rsidP="002340A2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2340A2" w:rsidRPr="002340A2" w14:paraId="018AC20E" w14:textId="77777777" w:rsidTr="002340A2">
        <w:trPr>
          <w:cantSplit/>
          <w:jc w:val="center"/>
        </w:trPr>
        <w:tc>
          <w:tcPr>
            <w:tcW w:w="193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21F010" w14:textId="1F2A87A0" w:rsidR="002340A2" w:rsidRPr="002340A2" w:rsidRDefault="002340A2" w:rsidP="002340A2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</w:t>
            </w:r>
            <w:r w:rsidRPr="006561FA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6561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61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an (S.E)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0352CE" w14:textId="77777777" w:rsidR="002340A2" w:rsidRPr="002340A2" w:rsidRDefault="002340A2" w:rsidP="002340A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4 (0.19)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8C7D21" w14:textId="77777777" w:rsidR="002340A2" w:rsidRPr="002340A2" w:rsidRDefault="002340A2" w:rsidP="002340A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4 (0.19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A94216" w14:textId="77777777" w:rsidR="002340A2" w:rsidRPr="002340A2" w:rsidRDefault="002340A2" w:rsidP="002340A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35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5943CC" w14:textId="77777777" w:rsidR="002340A2" w:rsidRPr="002340A2" w:rsidRDefault="002340A2" w:rsidP="002340A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</w:tr>
      <w:tr w:rsidR="002340A2" w:rsidRPr="002340A2" w14:paraId="30A76F26" w14:textId="77777777" w:rsidTr="002340A2">
        <w:trPr>
          <w:cantSplit/>
          <w:jc w:val="center"/>
        </w:trPr>
        <w:tc>
          <w:tcPr>
            <w:tcW w:w="1935" w:type="pct"/>
            <w:shd w:val="clear" w:color="auto" w:fill="FFFFFF"/>
            <w:vAlign w:val="center"/>
          </w:tcPr>
          <w:p w14:paraId="43433780" w14:textId="651766FC" w:rsidR="002340A2" w:rsidRPr="002340A2" w:rsidRDefault="002340A2" w:rsidP="002340A2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</w:t>
            </w: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an (S.E)</w:t>
            </w:r>
          </w:p>
        </w:tc>
        <w:tc>
          <w:tcPr>
            <w:tcW w:w="1090" w:type="pct"/>
            <w:shd w:val="clear" w:color="auto" w:fill="FFFFFF"/>
            <w:vAlign w:val="center"/>
          </w:tcPr>
          <w:p w14:paraId="04B50DFC" w14:textId="77777777" w:rsidR="002340A2" w:rsidRPr="002340A2" w:rsidRDefault="002340A2" w:rsidP="002340A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 (0.05)</w:t>
            </w:r>
          </w:p>
        </w:tc>
        <w:tc>
          <w:tcPr>
            <w:tcW w:w="1090" w:type="pct"/>
            <w:shd w:val="clear" w:color="auto" w:fill="FFFFFF"/>
            <w:vAlign w:val="center"/>
          </w:tcPr>
          <w:p w14:paraId="30E62B61" w14:textId="77777777" w:rsidR="002340A2" w:rsidRPr="002340A2" w:rsidRDefault="002340A2" w:rsidP="002340A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 (0.05)</w:t>
            </w:r>
          </w:p>
        </w:tc>
        <w:tc>
          <w:tcPr>
            <w:tcW w:w="545" w:type="pct"/>
            <w:shd w:val="clear" w:color="auto" w:fill="FFFFFF"/>
            <w:vAlign w:val="center"/>
          </w:tcPr>
          <w:p w14:paraId="091AEFE0" w14:textId="77777777" w:rsidR="002340A2" w:rsidRPr="002340A2" w:rsidRDefault="002340A2" w:rsidP="002340A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1.63</w:t>
            </w:r>
          </w:p>
        </w:tc>
        <w:tc>
          <w:tcPr>
            <w:tcW w:w="340" w:type="pct"/>
            <w:shd w:val="clear" w:color="auto" w:fill="FFFFFF"/>
            <w:vAlign w:val="center"/>
          </w:tcPr>
          <w:p w14:paraId="69710A5D" w14:textId="77777777" w:rsidR="002340A2" w:rsidRPr="002340A2" w:rsidRDefault="002340A2" w:rsidP="002340A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2340A2" w:rsidRPr="002340A2" w14:paraId="768DD221" w14:textId="77777777" w:rsidTr="002340A2">
        <w:trPr>
          <w:cantSplit/>
          <w:jc w:val="center"/>
        </w:trPr>
        <w:tc>
          <w:tcPr>
            <w:tcW w:w="1935" w:type="pct"/>
            <w:tcBorders>
              <w:bottom w:val="nil"/>
            </w:tcBorders>
            <w:shd w:val="clear" w:color="auto" w:fill="FFFFFF"/>
            <w:vAlign w:val="center"/>
          </w:tcPr>
          <w:p w14:paraId="225FC4B8" w14:textId="7DCF1E5A" w:rsidR="002340A2" w:rsidRPr="002340A2" w:rsidRDefault="002340A2" w:rsidP="002340A2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,</w:t>
            </w:r>
            <w:r w:rsidR="00E02135" w:rsidRPr="006561FA">
              <w:rPr>
                <w:rFonts w:ascii="Times New Roman" w:hAnsi="Times New Roman" w:cs="Times New Roman"/>
                <w:sz w:val="20"/>
                <w:szCs w:val="20"/>
              </w:rPr>
              <w:t xml:space="preserve"> 1000 cells/</w:t>
            </w:r>
            <w:proofErr w:type="spellStart"/>
            <w:r w:rsidR="00E02135" w:rsidRPr="006561FA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="00E02135" w:rsidRPr="006561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an (S.E)</w:t>
            </w:r>
          </w:p>
        </w:tc>
        <w:tc>
          <w:tcPr>
            <w:tcW w:w="1090" w:type="pct"/>
            <w:tcBorders>
              <w:bottom w:val="nil"/>
            </w:tcBorders>
            <w:shd w:val="clear" w:color="auto" w:fill="FFFFFF"/>
            <w:vAlign w:val="center"/>
          </w:tcPr>
          <w:p w14:paraId="4F0A9E5C" w14:textId="77777777" w:rsidR="002340A2" w:rsidRPr="002340A2" w:rsidRDefault="002340A2" w:rsidP="002340A2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(0.03)</w:t>
            </w:r>
          </w:p>
        </w:tc>
        <w:tc>
          <w:tcPr>
            <w:tcW w:w="1090" w:type="pct"/>
            <w:tcBorders>
              <w:bottom w:val="nil"/>
            </w:tcBorders>
            <w:shd w:val="clear" w:color="auto" w:fill="FFFFFF"/>
            <w:vAlign w:val="center"/>
          </w:tcPr>
          <w:p w14:paraId="656A0F41" w14:textId="77777777" w:rsidR="002340A2" w:rsidRPr="002340A2" w:rsidRDefault="002340A2" w:rsidP="002340A2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(0.03)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FFFFFF"/>
            <w:vAlign w:val="center"/>
          </w:tcPr>
          <w:p w14:paraId="30D816AB" w14:textId="77777777" w:rsidR="002340A2" w:rsidRPr="002340A2" w:rsidRDefault="002340A2" w:rsidP="002340A2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1.20</w:t>
            </w:r>
          </w:p>
        </w:tc>
        <w:tc>
          <w:tcPr>
            <w:tcW w:w="340" w:type="pct"/>
            <w:tcBorders>
              <w:bottom w:val="nil"/>
            </w:tcBorders>
            <w:shd w:val="clear" w:color="auto" w:fill="FFFFFF"/>
            <w:vAlign w:val="center"/>
          </w:tcPr>
          <w:p w14:paraId="6CEA60BB" w14:textId="77777777" w:rsidR="002340A2" w:rsidRPr="002340A2" w:rsidRDefault="002340A2" w:rsidP="002340A2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  <w:tr w:rsidR="002340A2" w:rsidRPr="002340A2" w14:paraId="26D65FCB" w14:textId="77777777" w:rsidTr="002340A2">
        <w:trPr>
          <w:cantSplit/>
          <w:jc w:val="center"/>
        </w:trPr>
        <w:tc>
          <w:tcPr>
            <w:tcW w:w="193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9C320EB" w14:textId="13BB32D5" w:rsidR="002340A2" w:rsidRPr="002340A2" w:rsidRDefault="002340A2" w:rsidP="002340A2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utrophil, </w:t>
            </w:r>
            <w:r w:rsidR="00E02135" w:rsidRPr="006561FA">
              <w:rPr>
                <w:rFonts w:ascii="Times New Roman" w:hAnsi="Times New Roman" w:cs="Times New Roman"/>
                <w:sz w:val="20"/>
                <w:szCs w:val="20"/>
              </w:rPr>
              <w:t>1000 cells/</w:t>
            </w:r>
            <w:proofErr w:type="spellStart"/>
            <w:r w:rsidR="00E02135" w:rsidRPr="006561FA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="00E02135" w:rsidRPr="006561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02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.E)</w:t>
            </w:r>
          </w:p>
        </w:tc>
        <w:tc>
          <w:tcPr>
            <w:tcW w:w="109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DD2A4A0" w14:textId="77777777" w:rsidR="002340A2" w:rsidRPr="002340A2" w:rsidRDefault="002340A2" w:rsidP="002340A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 (0.04)</w:t>
            </w:r>
          </w:p>
        </w:tc>
        <w:tc>
          <w:tcPr>
            <w:tcW w:w="109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5024C04" w14:textId="77777777" w:rsidR="002340A2" w:rsidRPr="002340A2" w:rsidRDefault="002340A2" w:rsidP="002340A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 (0.04)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42B10A5" w14:textId="77777777" w:rsidR="002340A2" w:rsidRPr="002340A2" w:rsidRDefault="002340A2" w:rsidP="002340A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1.59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32A3F98" w14:textId="77777777" w:rsidR="002340A2" w:rsidRPr="002340A2" w:rsidRDefault="002340A2" w:rsidP="002340A2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</w:tbl>
    <w:p w14:paraId="7838FA63" w14:textId="5E496577" w:rsidR="00000000" w:rsidRDefault="00E0213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KD: </w:t>
      </w:r>
      <w:r w:rsidRPr="005148D1">
        <w:rPr>
          <w:rFonts w:ascii="Times New Roman" w:hAnsi="Times New Roman" w:cs="Times New Roman"/>
          <w:sz w:val="20"/>
          <w:szCs w:val="20"/>
        </w:rPr>
        <w:t>chronic kidney disease</w:t>
      </w:r>
      <w:r>
        <w:rPr>
          <w:rFonts w:ascii="Times New Roman" w:hAnsi="Times New Roman" w:cs="Times New Roman"/>
          <w:sz w:val="20"/>
          <w:szCs w:val="20"/>
        </w:rPr>
        <w:t xml:space="preserve">, SE: standard error, PIR: </w:t>
      </w:r>
      <w:r w:rsidRPr="005148D1">
        <w:rPr>
          <w:rFonts w:ascii="Times New Roman" w:hAnsi="Times New Roman" w:cs="Times New Roman"/>
          <w:sz w:val="20"/>
          <w:szCs w:val="20"/>
        </w:rPr>
        <w:t>poverty income ratio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0213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MI: body mass index</w:t>
      </w:r>
    </w:p>
    <w:p w14:paraId="647D4B7E" w14:textId="129BE0D9" w:rsidR="00A071A4" w:rsidRDefault="00BB5E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: t test</w:t>
      </w:r>
      <w:r w:rsidR="00A071A4">
        <w:rPr>
          <w:rFonts w:ascii="Times New Roman" w:hAnsi="Times New Roman" w:cs="Times New Roman"/>
          <w:sz w:val="20"/>
          <w:szCs w:val="20"/>
        </w:rPr>
        <w:br w:type="page"/>
      </w:r>
    </w:p>
    <w:p w14:paraId="010D94CA" w14:textId="407FC5B5" w:rsidR="00BB5ECD" w:rsidRDefault="00A071A4" w:rsidP="00A071A4">
      <w:pPr>
        <w:jc w:val="center"/>
        <w:rPr>
          <w:rFonts w:ascii="Times New Roman" w:hAnsi="Times New Roman" w:cs="Times New Roman"/>
          <w:sz w:val="20"/>
          <w:szCs w:val="20"/>
        </w:rPr>
      </w:pPr>
      <w:r w:rsidRPr="00A942BD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</w:rPr>
        <w:t>S2</w:t>
      </w:r>
      <w:r w:rsidRPr="00A942BD">
        <w:rPr>
          <w:rFonts w:ascii="Times New Roman" w:hAnsi="Times New Roman" w:cs="Times New Roman"/>
          <w:sz w:val="20"/>
          <w:szCs w:val="20"/>
        </w:rPr>
        <w:t>. C</w:t>
      </w:r>
      <w:r w:rsidR="00AF5C4A">
        <w:rPr>
          <w:rFonts w:ascii="Times New Roman" w:hAnsi="Times New Roman" w:cs="Times New Roman"/>
          <w:sz w:val="20"/>
          <w:szCs w:val="20"/>
        </w:rPr>
        <w:t>ovariates related to all-cause mortality in</w:t>
      </w:r>
      <w:r w:rsidRPr="00A942BD">
        <w:rPr>
          <w:rFonts w:ascii="Times New Roman" w:hAnsi="Times New Roman" w:cs="Times New Roman"/>
          <w:sz w:val="20"/>
          <w:szCs w:val="20"/>
        </w:rPr>
        <w:t xml:space="preserve"> patients with CK</w:t>
      </w:r>
      <w:r w:rsidR="008C7454">
        <w:rPr>
          <w:rFonts w:ascii="Times New Roman" w:hAnsi="Times New Roman" w:cs="Times New Roman"/>
          <w:sz w:val="20"/>
          <w:szCs w:val="20"/>
        </w:rPr>
        <w:t>D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19"/>
        <w:gridCol w:w="1714"/>
        <w:gridCol w:w="613"/>
        <w:gridCol w:w="1847"/>
        <w:gridCol w:w="613"/>
      </w:tblGrid>
      <w:tr w:rsidR="00B70FFC" w:rsidRPr="00B70FFC" w14:paraId="1EB3AD49" w14:textId="77777777" w:rsidTr="000A1862">
        <w:trPr>
          <w:cantSplit/>
          <w:tblHeader/>
          <w:jc w:val="center"/>
        </w:trPr>
        <w:tc>
          <w:tcPr>
            <w:tcW w:w="21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DE7DE7" w14:textId="70E51D37" w:rsidR="00565F44" w:rsidRPr="00B70FFC" w:rsidRDefault="00565F44" w:rsidP="000A1862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52CA0C" w14:textId="10BA7652" w:rsidR="00565F44" w:rsidRPr="00B70FFC" w:rsidRDefault="00565F44" w:rsidP="000A1862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927C34" w14:textId="76447871" w:rsidR="00565F44" w:rsidRPr="00B70FFC" w:rsidRDefault="00565F44" w:rsidP="000A1862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B70FFC" w:rsidRPr="00B70FFC" w14:paraId="65B0039A" w14:textId="77777777" w:rsidTr="000A1862">
        <w:trPr>
          <w:cantSplit/>
          <w:tblHeader/>
          <w:jc w:val="center"/>
        </w:trPr>
        <w:tc>
          <w:tcPr>
            <w:tcW w:w="21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0B8D8D" w14:textId="1FB732C9" w:rsidR="00565F44" w:rsidRPr="00B70FFC" w:rsidRDefault="00565F44" w:rsidP="000A1862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4257BA" w14:textId="7ED9AC53" w:rsidR="00565F44" w:rsidRPr="00B70FFC" w:rsidRDefault="00565F44" w:rsidP="000A1862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2C5E00" w14:textId="77777777" w:rsidR="00565F44" w:rsidRPr="00B70FFC" w:rsidRDefault="00565F44" w:rsidP="000A1862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1F0143" w14:textId="7FB4EF80" w:rsidR="00565F44" w:rsidRPr="00B70FFC" w:rsidRDefault="00565F44" w:rsidP="000A1862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804A52" w14:textId="77777777" w:rsidR="00565F44" w:rsidRPr="00B70FFC" w:rsidRDefault="00565F44" w:rsidP="000A1862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B70FFC" w:rsidRPr="00B70FFC" w14:paraId="5C0B20CC" w14:textId="77777777" w:rsidTr="000A1862">
        <w:trPr>
          <w:cantSplit/>
          <w:jc w:val="center"/>
        </w:trPr>
        <w:tc>
          <w:tcPr>
            <w:tcW w:w="2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726A7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2AA3C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9AA4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5F72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8589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650372E1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615B1" w14:textId="17932EDA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&lt;</w:t>
            </w:r>
            <w:r w:rsidR="000A1862"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AEA2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51B74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B09B4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0330F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5EBFD1D1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B16ED" w14:textId="04791DBE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≥</w:t>
            </w:r>
            <w:r w:rsidR="000A1862"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B5F3C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4.45 (3.46-5.7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1522B" w14:textId="1CC085F5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A1F7F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2.48 (1.85-3.3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75048" w14:textId="20DFBCAE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70FFC" w:rsidRPr="00B70FFC" w14:paraId="321B43B7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11BD5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5C392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CA85B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38FB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C2A9A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52B0EEDE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1A15D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85D7A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6F25A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C4927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F2A91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3F95973A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88D98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CDCFA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24 (1.04-1.4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65E14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3F777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29 (1.04-1.5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94DA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B70FFC" w:rsidRPr="00B70FFC" w14:paraId="43DC6D07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75A71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5A11B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24C8B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F5221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E8976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71567482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7D708" w14:textId="77777777" w:rsidR="00341AA3" w:rsidRPr="00B70FFC" w:rsidRDefault="00341AA3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10A13" w14:textId="77777777" w:rsidR="00341AA3" w:rsidRPr="00B70FFC" w:rsidRDefault="00341AA3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C4F46" w14:textId="77777777" w:rsidR="00341AA3" w:rsidRPr="00B70FFC" w:rsidRDefault="00341AA3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9F823" w14:textId="77777777" w:rsidR="00341AA3" w:rsidRPr="00B70FFC" w:rsidRDefault="00341AA3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12A08" w14:textId="77777777" w:rsidR="00341AA3" w:rsidRPr="00B70FFC" w:rsidRDefault="00341AA3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26CAB265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F7470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2F727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58 (0.47-0.7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086C9" w14:textId="42562D49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F8AEA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64 (0.50-0.8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0E7D4" w14:textId="7F142DB2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70FFC" w:rsidRPr="00B70FFC" w14:paraId="3183EC16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A8244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43FAB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45 (0.36-0.5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B8293" w14:textId="442A003F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D1A3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54 (0.43-0.6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2AD01" w14:textId="1A585106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70FFC" w:rsidRPr="00B70FFC" w14:paraId="587E8DF4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6434B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0732F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F8AF2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23A96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E49B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411B023E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8AF35" w14:textId="77777777" w:rsidR="000A1862" w:rsidRPr="00B70FFC" w:rsidRDefault="000A1862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Some college or abov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68235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E1221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A64F6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01D90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79E80E96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8A462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High school graduate or below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6F5C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33 (1.15-1.5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0AE22" w14:textId="49290861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54782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53B7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61304048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B7E0B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F50C7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16 (0.06-0.4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AA188" w14:textId="463349BB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3C3F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08662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30F7D131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EF7EE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A1CE9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3DA01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F3D8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7D308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3F24C29A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1253C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E3FDE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51604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A86A6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C570F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54A18BFB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A53DC" w14:textId="4431D1B3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  <w:r w:rsidR="000A1862" w:rsidRPr="00B70FF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married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FBE18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23 (1.05-1.4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C67C6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602FB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30 (1.07-1.5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D07D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B70FFC" w:rsidRPr="00B70FFC" w14:paraId="434AC578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40FB9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C097E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13 (0.05-0.3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50616" w14:textId="38A05244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72F4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58 (0.53-4.6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D2329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B70FFC" w:rsidRPr="00B70FFC" w14:paraId="6BDF6AF2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663E3" w14:textId="1625492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A1862" w:rsidRPr="00B70FFC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2C666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88 (0.83-0.9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1DCBE" w14:textId="7980D18B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E4CE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87 (0.80-0.9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7FDC6" w14:textId="5DF3AF5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70FFC" w:rsidRPr="00B70FFC" w14:paraId="4F3B417A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6B3D5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DDE34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2330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D6279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7AA41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30A0D326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BB233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00FF2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059FB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8CC5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35356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3D16BCFE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C03F1" w14:textId="77777777" w:rsidR="000A1862" w:rsidRPr="00B70FFC" w:rsidRDefault="000A1862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01F2C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52 (1.28-1.8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8C709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854E6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26 (1.07-1.4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DD0F9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B70FFC" w:rsidRPr="00B70FFC" w14:paraId="3771BB64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12888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CA71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31 (0.11-0.8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24A3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4D57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3.81 (1.32-10.9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D7796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B70FFC" w:rsidRPr="00B70FFC" w14:paraId="0BB32B9E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21952" w14:textId="4F182699" w:rsidR="00A071A4" w:rsidRPr="00B70FFC" w:rsidRDefault="000A1862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21EE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9568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8FFDC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C8911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1FD69C76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F3ADF" w14:textId="77777777" w:rsidR="000A1862" w:rsidRPr="00B70FFC" w:rsidRDefault="000A1862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Light drinkin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25EF1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12CE7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45C60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8D37F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484BCD13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D0916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Excessive drinkin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2962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92 (0.56-1.5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6B46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2A3C9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238DA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6AC6A778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085BA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Never drinkin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7038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30 (0.86-1.9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EBBB7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43061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0A50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72BDED13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3A8D1" w14:textId="2B40C0D4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r w:rsidR="000A1862"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04E71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E09D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C26D7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AE69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5371575A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CDC26" w14:textId="073D0EF2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&lt;</w:t>
            </w:r>
            <w:r w:rsidR="000A1862"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68D8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020EE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BF65E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75EEB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35DA989E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10CCF" w14:textId="4C73169B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≥</w:t>
            </w:r>
            <w:r w:rsidR="000A1862"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5375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62 (0.45-0.8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9E6A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20528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72 (0.52-0.9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CB8CE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B70FFC" w:rsidRPr="00B70FFC" w14:paraId="5CBD1D4B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DC0D0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AB61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2.13 (1.69-2.6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96C79" w14:textId="0A6831F3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33432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58 (1.25-2.0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664FC" w14:textId="5A50EE33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70FFC" w:rsidRPr="00B70FFC" w14:paraId="10BC2856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9A8ED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26E68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24B3F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D83F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C203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477C33F8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41C9F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ACE24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2EE67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0CF84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5DC96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2D74837F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283E5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A90A7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4.55 (3.07-6.7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C33CF" w14:textId="6DCEF9D5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C4E36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65 (1.04-2.6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1486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B70FFC" w:rsidRPr="00B70FFC" w14:paraId="4C7A2FFC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56963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8FB6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111E7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8BE4E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9AC0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3EF2EBA6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FB868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229CC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A63E8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78B3B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52902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08C2379C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70272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5794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90 (1.49-2.4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B470E" w14:textId="38536261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1B3E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ED019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5687FC91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C1E10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9FCBE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1CFF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38FB2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C6128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4947454A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139FE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A8DA7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92B58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08332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5DFCA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1D863B15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9F9EE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5F55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2.97 (2.47-3.5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17780" w14:textId="71F202C5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2372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49 (1.24-1.7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9A75C" w14:textId="6C61301B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70FFC" w:rsidRPr="00B70FFC" w14:paraId="2595F540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5531F" w14:textId="0F81B836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A1862" w:rsidRPr="00B70FF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29279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9E70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FC9EF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2B4FC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71E9E1C2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E5997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No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FB851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ED9AF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1FBBF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39AE4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31F17B39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6D3E0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B10B7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82 (1.53-2.1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D1C3E" w14:textId="677F756A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12F3F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28 (1.05-1.5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E4A9E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B70FFC" w:rsidRPr="00B70FFC" w14:paraId="5E0D0445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0FBCC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87C87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E227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CAD0F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7E806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0E285904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9BFF5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5DB44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9A19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7CD54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CFC5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77D26107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0F056" w14:textId="77777777" w:rsidR="000A1862" w:rsidRPr="00B70FFC" w:rsidRDefault="000A1862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0FEFE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2.26 (1.85-2.7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31164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F0F3C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37 (1.14-1.6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82578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70FFC" w:rsidRPr="00B70FFC" w14:paraId="5D704C90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B9AA9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925AE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14 (0.05-0.3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74759" w14:textId="1FC85C38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8F194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15 (0.05-0.4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8A936" w14:textId="1B10D7B5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70FFC" w:rsidRPr="00B70FFC" w14:paraId="26E5B709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6A00B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6BA5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838A2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17731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6729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61148A61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8C46D" w14:textId="77777777" w:rsidR="000A1862" w:rsidRPr="00B70FFC" w:rsidRDefault="000A1862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Underweight/Norma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47C76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7A62A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E774C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35083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59A27719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C0C71" w14:textId="77777777" w:rsidR="000A1862" w:rsidRPr="00B70FFC" w:rsidRDefault="000A1862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Overweigh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6390B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99 (0.78-1.2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74DB7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D1C7B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A5A9A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1656EFA8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B9B00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Obesity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63AD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94 (0.75-1.1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B72BC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D9E71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43089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4F1E2DE1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992E3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4BBF2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00 (0.96-1.0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B1691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DA8D7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33D28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0FCB38FF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2DE70" w14:textId="3063D74D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Lymphocyt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C566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85 (0.59-1.2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AFCC9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0AFA4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F13E6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340D97C7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64B55" w14:textId="4D0BEF63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4B44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00 (0.94-1.0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5BF3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4CE1C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3E60E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34BF1E80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48E54" w14:textId="407D92ED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4E89B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C7613" w14:textId="703009E0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A82BB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612E2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1CF23FBA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1E965" w14:textId="05A7EC60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0A1862" w:rsidRPr="00B70FFC">
              <w:rPr>
                <w:rFonts w:ascii="Times New Roman" w:hAnsi="Times New Roman" w:cs="Times New Roman"/>
                <w:sz w:val="20"/>
                <w:szCs w:val="20"/>
              </w:rPr>
              <w:t>ED scor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399D1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98 (0.94-1.0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09D66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32DEB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55E5F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05EBD3FD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3748D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Protein supply ratio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AFE9F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99 (0.97-1.0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6D27C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5A5C8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5AF1E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1BE5ACBE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04C54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Carbohydrate supply ratio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D0DEE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01 (1.01-1.0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C2E0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E1F07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01 (1.01-1.0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925A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B70FFC" w:rsidRPr="00B70FFC" w14:paraId="38D60A4A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0B649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Total fat supply ratio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DF06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99 (0.98-0.9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B7542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E2B69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42B18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176D203B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5992B" w14:textId="08C1E53F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r w:rsidR="000A1862" w:rsidRPr="00B70FFC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1C9C2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01 (1.01-1.0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5E7BA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792A8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1E077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45E86E44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A3998" w14:textId="76044CB4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r w:rsidR="000A1862" w:rsidRPr="00B70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064F7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E556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E81F8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CDA1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6A990CB2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7C8E2" w14:textId="77777777" w:rsidR="000A1862" w:rsidRPr="00B70FFC" w:rsidRDefault="000A1862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Norma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248A3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97A72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B2A19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AF441" w14:textId="77777777" w:rsidR="000A1862" w:rsidRPr="00B70FFC" w:rsidRDefault="000A1862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44019D2C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AF77B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Hypernatremia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4D5D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54 (0.87-2.7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B8C3E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FF951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C8D9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35F215EB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7725C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Hyponatremia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AF0F1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54 (1.06-2.2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A05E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112D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B694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3D7B3AD0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9037C" w14:textId="1779C668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A1862" w:rsidRPr="00B70FFC">
              <w:rPr>
                <w:rFonts w:ascii="Times New Roman" w:hAnsi="Times New Roman" w:cs="Times New Roman"/>
                <w:sz w:val="20"/>
                <w:szCs w:val="20"/>
              </w:rPr>
              <w:t>SA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77F2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572C7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108F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0FEC9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51DA6363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C1694" w14:textId="0C88F384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≤</w:t>
            </w:r>
            <w:r w:rsidR="000A1862"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AFD84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C6AF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FB661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499BB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11192BC0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3BF9B" w14:textId="7CF2C32D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&gt;</w:t>
            </w:r>
            <w:r w:rsidR="000A1862"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A73B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67 (0.27-1.6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5846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620B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2D60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1B4D3D24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0257E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B03DA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90 (0.38-2.1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F9B1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C78A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C545C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3708CB18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F613F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Ferriti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29F8E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FD330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5D903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33C9C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56A926D6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427D1" w14:textId="35BD3D8D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≤</w:t>
            </w:r>
            <w:r w:rsidR="000A1862"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87471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7BBA9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72D78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81DB9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67089BA8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43B769" w14:textId="37EF25C9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&gt;</w:t>
            </w:r>
            <w:r w:rsidR="000A1862"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DFFE8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1.80 (0.96-3.35)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E354509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11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A62DA1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E315EA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FC" w:rsidRPr="00B70FFC" w14:paraId="70F4CE8E" w14:textId="77777777" w:rsidTr="000A1862">
        <w:trPr>
          <w:cantSplit/>
          <w:jc w:val="center"/>
        </w:trPr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487351" w14:textId="77777777" w:rsidR="00A071A4" w:rsidRPr="00B70FFC" w:rsidRDefault="00A071A4" w:rsidP="000A1862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7CCADD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3.28 (2.06-5.23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7F2AFE" w14:textId="7DF7CF61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1AA3" w:rsidRPr="00B70F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0FF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A140A5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39C2DA" w14:textId="77777777" w:rsidR="00A071A4" w:rsidRPr="00B70FFC" w:rsidRDefault="00A071A4" w:rsidP="000A1862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07519B7" w14:textId="2D5F4116" w:rsidR="00A071A4" w:rsidRDefault="008C7454" w:rsidP="000A1862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KD: </w:t>
      </w:r>
      <w:r w:rsidRPr="005148D1">
        <w:rPr>
          <w:rFonts w:ascii="Times New Roman" w:hAnsi="Times New Roman" w:cs="Times New Roman"/>
          <w:sz w:val="20"/>
          <w:szCs w:val="20"/>
        </w:rPr>
        <w:t>chronic kidney diseas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627C4B">
        <w:rPr>
          <w:rFonts w:ascii="Times New Roman" w:hAnsi="Times New Roman" w:cs="Times New Roman"/>
          <w:sz w:val="20"/>
          <w:szCs w:val="20"/>
        </w:rPr>
        <w:t>HR: hazard ratio</w:t>
      </w:r>
      <w:r>
        <w:rPr>
          <w:rFonts w:ascii="Times New Roman" w:hAnsi="Times New Roman" w:cs="Times New Roman"/>
          <w:sz w:val="20"/>
          <w:szCs w:val="20"/>
        </w:rPr>
        <w:t>,</w:t>
      </w:r>
      <w:r w:rsidR="00627C4B">
        <w:rPr>
          <w:rFonts w:ascii="Times New Roman" w:hAnsi="Times New Roman" w:cs="Times New Roman"/>
          <w:sz w:val="20"/>
          <w:szCs w:val="20"/>
        </w:rPr>
        <w:t xml:space="preserve"> CI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C6FDC" w:rsidRPr="00FC6FDC">
        <w:rPr>
          <w:rFonts w:ascii="Times New Roman" w:hAnsi="Times New Roman" w:cs="Times New Roman"/>
          <w:sz w:val="20"/>
          <w:szCs w:val="20"/>
        </w:rPr>
        <w:t>confidence interval</w:t>
      </w:r>
      <w:r w:rsidR="00FC6FDC">
        <w:rPr>
          <w:rFonts w:ascii="Times New Roman" w:hAnsi="Times New Roman" w:cs="Times New Roman"/>
          <w:sz w:val="20"/>
          <w:szCs w:val="20"/>
        </w:rPr>
        <w:t xml:space="preserve">, Ref: reference, </w:t>
      </w:r>
      <w:r>
        <w:rPr>
          <w:rFonts w:ascii="Times New Roman" w:hAnsi="Times New Roman" w:cs="Times New Roman"/>
          <w:sz w:val="20"/>
          <w:szCs w:val="20"/>
        </w:rPr>
        <w:t xml:space="preserve">PIR: </w:t>
      </w:r>
      <w:r w:rsidRPr="005148D1">
        <w:rPr>
          <w:rFonts w:ascii="Times New Roman" w:hAnsi="Times New Roman" w:cs="Times New Roman"/>
          <w:sz w:val="20"/>
          <w:szCs w:val="20"/>
        </w:rPr>
        <w:t>poverty income ratio</w:t>
      </w:r>
      <w:r>
        <w:rPr>
          <w:rFonts w:ascii="Times New Roman" w:hAnsi="Times New Roman" w:cs="Times New Roman"/>
          <w:sz w:val="20"/>
          <w:szCs w:val="20"/>
        </w:rPr>
        <w:t xml:space="preserve">, CVD: </w:t>
      </w:r>
      <w:r w:rsidRPr="001B5D21">
        <w:rPr>
          <w:rFonts w:ascii="Times New Roman" w:hAnsi="Times New Roman" w:cs="Times New Roman"/>
          <w:sz w:val="20"/>
          <w:szCs w:val="20"/>
        </w:rPr>
        <w:t>cardiovascular disease</w:t>
      </w:r>
      <w:r>
        <w:rPr>
          <w:rFonts w:ascii="Times New Roman" w:hAnsi="Times New Roman" w:cs="Times New Roman"/>
          <w:sz w:val="20"/>
          <w:szCs w:val="20"/>
        </w:rPr>
        <w:t xml:space="preserve">, DM: </w:t>
      </w:r>
      <w:r w:rsidRPr="001B5D21">
        <w:rPr>
          <w:rFonts w:ascii="Times New Roman" w:hAnsi="Times New Roman" w:cs="Times New Roman"/>
          <w:sz w:val="20"/>
          <w:szCs w:val="20"/>
        </w:rPr>
        <w:t>diabetes mellitus</w:t>
      </w:r>
      <w:r>
        <w:rPr>
          <w:rFonts w:ascii="Times New Roman" w:hAnsi="Times New Roman" w:cs="Times New Roman"/>
          <w:sz w:val="20"/>
          <w:szCs w:val="20"/>
        </w:rPr>
        <w:t xml:space="preserve">, BMI: body mass index, WBC: white blood cell, MED: </w:t>
      </w:r>
      <w:r w:rsidRPr="001B5D21">
        <w:rPr>
          <w:rFonts w:ascii="Times New Roman" w:hAnsi="Times New Roman" w:cs="Times New Roman"/>
          <w:sz w:val="20"/>
          <w:szCs w:val="20"/>
        </w:rPr>
        <w:t>Mediterranean</w:t>
      </w:r>
      <w:r>
        <w:rPr>
          <w:rFonts w:ascii="Times New Roman" w:hAnsi="Times New Roman" w:cs="Times New Roman"/>
          <w:sz w:val="20"/>
          <w:szCs w:val="20"/>
        </w:rPr>
        <w:t>,</w:t>
      </w:r>
      <w:r w:rsidR="00FC6FD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Na: </w:t>
      </w:r>
      <w:r w:rsidRPr="00744DAC">
        <w:rPr>
          <w:rFonts w:ascii="Times New Roman" w:hAnsi="Times New Roman" w:cs="Times New Roman"/>
          <w:sz w:val="20"/>
          <w:szCs w:val="20"/>
        </w:rPr>
        <w:t>sodium</w:t>
      </w:r>
      <w:r>
        <w:rPr>
          <w:rFonts w:ascii="Times New Roman" w:hAnsi="Times New Roman" w:cs="Times New Roman"/>
          <w:sz w:val="20"/>
          <w:szCs w:val="20"/>
        </w:rPr>
        <w:t xml:space="preserve">, TSAT: </w:t>
      </w:r>
      <w:r w:rsidRPr="00744DAC">
        <w:rPr>
          <w:rFonts w:ascii="Times New Roman" w:hAnsi="Times New Roman" w:cs="Times New Roman"/>
          <w:sz w:val="20"/>
          <w:szCs w:val="20"/>
        </w:rPr>
        <w:t>transferrin saturation</w:t>
      </w:r>
    </w:p>
    <w:p w14:paraId="47C7F19E" w14:textId="6BFCD6EF" w:rsidR="00647F13" w:rsidRDefault="00647F13" w:rsidP="000A1862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odel 1 used the </w:t>
      </w:r>
      <w:r w:rsidRPr="00647F13">
        <w:rPr>
          <w:rFonts w:ascii="Times New Roman" w:hAnsi="Times New Roman" w:cs="Times New Roman"/>
          <w:sz w:val="20"/>
          <w:szCs w:val="20"/>
        </w:rPr>
        <w:t>univaria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47F13">
        <w:rPr>
          <w:rFonts w:ascii="Times New Roman" w:hAnsi="Times New Roman" w:cs="Times New Roman"/>
          <w:sz w:val="20"/>
          <w:szCs w:val="20"/>
        </w:rPr>
        <w:t>COX regression analys</w:t>
      </w:r>
      <w:r w:rsidR="00CF50D7">
        <w:rPr>
          <w:rFonts w:ascii="Times New Roman" w:hAnsi="Times New Roman" w:cs="Times New Roman"/>
          <w:sz w:val="20"/>
          <w:szCs w:val="20"/>
        </w:rPr>
        <w:t>i</w:t>
      </w:r>
      <w:r w:rsidRPr="00647F13">
        <w:rPr>
          <w:rFonts w:ascii="Times New Roman" w:hAnsi="Times New Roman" w:cs="Times New Roman"/>
          <w:sz w:val="20"/>
          <w:szCs w:val="20"/>
        </w:rPr>
        <w:t>s</w:t>
      </w:r>
    </w:p>
    <w:p w14:paraId="2212C393" w14:textId="5D508A6B" w:rsidR="00CF50D7" w:rsidRPr="00647F13" w:rsidRDefault="00CF50D7" w:rsidP="000A1862">
      <w:pPr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odel 2 used the </w:t>
      </w:r>
      <w:bookmarkStart w:id="0" w:name="_Hlk141445673"/>
      <w:r w:rsidRPr="00CF50D7">
        <w:rPr>
          <w:rFonts w:ascii="Times New Roman" w:hAnsi="Times New Roman" w:cs="Times New Roman"/>
          <w:sz w:val="20"/>
          <w:szCs w:val="20"/>
        </w:rPr>
        <w:t xml:space="preserve">stepwise regression </w:t>
      </w:r>
      <w:r w:rsidRPr="00647F13">
        <w:rPr>
          <w:rFonts w:ascii="Times New Roman" w:hAnsi="Times New Roman" w:cs="Times New Roman"/>
          <w:sz w:val="20"/>
          <w:szCs w:val="20"/>
        </w:rPr>
        <w:t>analys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647F13">
        <w:rPr>
          <w:rFonts w:ascii="Times New Roman" w:hAnsi="Times New Roman" w:cs="Times New Roman"/>
          <w:sz w:val="20"/>
          <w:szCs w:val="20"/>
        </w:rPr>
        <w:t>s</w:t>
      </w:r>
      <w:bookmarkEnd w:id="0"/>
    </w:p>
    <w:sectPr w:rsidR="00CF50D7" w:rsidRPr="00647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D066E" w14:textId="77777777" w:rsidR="0019392F" w:rsidRDefault="0019392F" w:rsidP="002340A2">
      <w:r>
        <w:separator/>
      </w:r>
    </w:p>
  </w:endnote>
  <w:endnote w:type="continuationSeparator" w:id="0">
    <w:p w14:paraId="31D77C3F" w14:textId="77777777" w:rsidR="0019392F" w:rsidRDefault="0019392F" w:rsidP="00234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E5FF4" w14:textId="77777777" w:rsidR="0019392F" w:rsidRDefault="0019392F" w:rsidP="002340A2">
      <w:r>
        <w:separator/>
      </w:r>
    </w:p>
  </w:footnote>
  <w:footnote w:type="continuationSeparator" w:id="0">
    <w:p w14:paraId="734798C4" w14:textId="77777777" w:rsidR="0019392F" w:rsidRDefault="0019392F" w:rsidP="00234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DB2"/>
    <w:rsid w:val="000A1862"/>
    <w:rsid w:val="0019392F"/>
    <w:rsid w:val="002340A2"/>
    <w:rsid w:val="002C1673"/>
    <w:rsid w:val="00341AA3"/>
    <w:rsid w:val="00427EE0"/>
    <w:rsid w:val="00565F44"/>
    <w:rsid w:val="00627C4B"/>
    <w:rsid w:val="00647F13"/>
    <w:rsid w:val="008C7454"/>
    <w:rsid w:val="008F248E"/>
    <w:rsid w:val="00A071A4"/>
    <w:rsid w:val="00A91138"/>
    <w:rsid w:val="00AF5C4A"/>
    <w:rsid w:val="00B405E6"/>
    <w:rsid w:val="00B70FFC"/>
    <w:rsid w:val="00BB5ECD"/>
    <w:rsid w:val="00BC6946"/>
    <w:rsid w:val="00CF50D7"/>
    <w:rsid w:val="00E02135"/>
    <w:rsid w:val="00EA0DB2"/>
    <w:rsid w:val="00FC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19E4C"/>
  <w15:chartTrackingRefBased/>
  <w15:docId w15:val="{7B94BC8C-C5E8-4AC0-9588-AD3F7B50F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0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0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40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4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40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08</Words>
  <Characters>2896</Characters>
  <DocSecurity>0</DocSecurity>
  <Lines>24</Lines>
  <Paragraphs>6</Paragraphs>
  <ScaleCrop>false</ScaleCrop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7-28T05:38:00Z</dcterms:created>
  <dcterms:modified xsi:type="dcterms:W3CDTF">2023-08-22T07:27:00Z</dcterms:modified>
</cp:coreProperties>
</file>